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4F9B7" w14:textId="0361DFFD" w:rsidR="00D04A79" w:rsidRPr="00D04A79" w:rsidRDefault="00D04A79" w:rsidP="00D04A7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4A79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upp</w:t>
      </w:r>
      <w:r w:rsidR="00C9671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orting</w:t>
      </w:r>
      <w:r w:rsidRPr="00D04A79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Table 1. </w:t>
      </w:r>
      <w:r w:rsidRPr="00D04A7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TROBE Statement—Checklist of items that should be included in reports of cohort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705"/>
        <w:gridCol w:w="6307"/>
        <w:gridCol w:w="675"/>
      </w:tblGrid>
      <w:tr w:rsidR="00D04A79" w:rsidRPr="00D04A79" w14:paraId="6EBA918C" w14:textId="77777777" w:rsidTr="002837BD">
        <w:tc>
          <w:tcPr>
            <w:tcW w:w="1951" w:type="dxa"/>
          </w:tcPr>
          <w:p w14:paraId="08ACEDD3" w14:textId="77777777" w:rsidR="00D04A79" w:rsidRPr="00D04A79" w:rsidRDefault="00D04A79" w:rsidP="00D04A79">
            <w:pPr>
              <w:tabs>
                <w:tab w:val="left" w:pos="5400"/>
              </w:tabs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14:paraId="6D2C735E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4A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6520" w:type="dxa"/>
            <w:vAlign w:val="bottom"/>
          </w:tcPr>
          <w:p w14:paraId="5D52D46F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4A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677" w:type="dxa"/>
          </w:tcPr>
          <w:p w14:paraId="4DAC86C2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04A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D04A79" w:rsidRPr="00D04A79" w14:paraId="4A0E0A24" w14:textId="77777777" w:rsidTr="002837BD">
        <w:tc>
          <w:tcPr>
            <w:tcW w:w="1951" w:type="dxa"/>
            <w:vMerge w:val="restart"/>
          </w:tcPr>
          <w:p w14:paraId="066E963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itle </w:t>
            </w:r>
            <w:proofErr w:type="spellStart"/>
            <w:r w:rsidRPr="00D04A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D04A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bstract</w:t>
            </w:r>
          </w:p>
        </w:tc>
        <w:tc>
          <w:tcPr>
            <w:tcW w:w="709" w:type="dxa"/>
            <w:vMerge w:val="restart"/>
          </w:tcPr>
          <w:p w14:paraId="5B861E56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0" w:type="dxa"/>
          </w:tcPr>
          <w:p w14:paraId="4346BF5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Indicate the study’s design with a commonly used term in the title or the abstract.</w:t>
            </w:r>
          </w:p>
        </w:tc>
        <w:tc>
          <w:tcPr>
            <w:tcW w:w="677" w:type="dxa"/>
          </w:tcPr>
          <w:p w14:paraId="0C26DD8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04A79" w:rsidRPr="00D04A79" w14:paraId="1CA4B124" w14:textId="77777777" w:rsidTr="002837BD">
        <w:tc>
          <w:tcPr>
            <w:tcW w:w="1951" w:type="dxa"/>
            <w:vMerge/>
          </w:tcPr>
          <w:p w14:paraId="17A7EF75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709" w:type="dxa"/>
            <w:vMerge/>
          </w:tcPr>
          <w:p w14:paraId="209A0FF5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</w:tcPr>
          <w:p w14:paraId="5162E32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Provide in the abstract an informative and balanced summary of what was done and what was found.</w:t>
            </w:r>
          </w:p>
        </w:tc>
        <w:tc>
          <w:tcPr>
            <w:tcW w:w="677" w:type="dxa"/>
          </w:tcPr>
          <w:p w14:paraId="59B1FF87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04A79" w:rsidRPr="00D04A79" w14:paraId="137F30D8" w14:textId="77777777" w:rsidTr="002837BD">
        <w:tc>
          <w:tcPr>
            <w:tcW w:w="9180" w:type="dxa"/>
            <w:gridSpan w:val="3"/>
          </w:tcPr>
          <w:p w14:paraId="752C7669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bookmarkStart w:id="11" w:name="bold7"/>
            <w:bookmarkStart w:id="12" w:name="italic8"/>
            <w:bookmarkEnd w:id="9"/>
            <w:bookmarkEnd w:id="10"/>
            <w:r w:rsidRPr="00D04A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troduction</w:t>
            </w:r>
            <w:bookmarkEnd w:id="11"/>
            <w:bookmarkEnd w:id="12"/>
          </w:p>
        </w:tc>
        <w:tc>
          <w:tcPr>
            <w:tcW w:w="677" w:type="dxa"/>
          </w:tcPr>
          <w:p w14:paraId="45C78D29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4A79" w:rsidRPr="00D04A79" w14:paraId="701892A8" w14:textId="77777777" w:rsidTr="002837BD">
        <w:tc>
          <w:tcPr>
            <w:tcW w:w="1951" w:type="dxa"/>
          </w:tcPr>
          <w:p w14:paraId="118184DF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13" w:name="bold8"/>
            <w:bookmarkStart w:id="14" w:name="italic9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709" w:type="dxa"/>
          </w:tcPr>
          <w:p w14:paraId="30D30D8B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20" w:type="dxa"/>
          </w:tcPr>
          <w:p w14:paraId="2BBB5F9E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677" w:type="dxa"/>
          </w:tcPr>
          <w:p w14:paraId="4E500D3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04A79" w:rsidRPr="00D04A79" w14:paraId="74775879" w14:textId="77777777" w:rsidTr="002837BD">
        <w:tc>
          <w:tcPr>
            <w:tcW w:w="1951" w:type="dxa"/>
          </w:tcPr>
          <w:p w14:paraId="79BF2B6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709" w:type="dxa"/>
          </w:tcPr>
          <w:p w14:paraId="35F09EFA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520" w:type="dxa"/>
          </w:tcPr>
          <w:p w14:paraId="6B0FBC3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e specific objectives, including any prespecified hypotheses.</w:t>
            </w:r>
          </w:p>
        </w:tc>
        <w:tc>
          <w:tcPr>
            <w:tcW w:w="677" w:type="dxa"/>
          </w:tcPr>
          <w:p w14:paraId="55B3F97F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04A79" w:rsidRPr="00D04A79" w14:paraId="027F4249" w14:textId="77777777" w:rsidTr="002837BD">
        <w:tc>
          <w:tcPr>
            <w:tcW w:w="9180" w:type="dxa"/>
            <w:gridSpan w:val="3"/>
          </w:tcPr>
          <w:p w14:paraId="218A03E8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bookmarkStart w:id="19" w:name="bold11"/>
            <w:bookmarkStart w:id="20" w:name="italic12"/>
            <w:bookmarkEnd w:id="17"/>
            <w:bookmarkEnd w:id="18"/>
            <w:r w:rsidRPr="00D04A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ethods</w:t>
            </w:r>
            <w:bookmarkEnd w:id="19"/>
            <w:bookmarkEnd w:id="20"/>
          </w:p>
        </w:tc>
        <w:tc>
          <w:tcPr>
            <w:tcW w:w="677" w:type="dxa"/>
          </w:tcPr>
          <w:p w14:paraId="46C4AF20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4A79" w:rsidRPr="00D04A79" w14:paraId="7D41D859" w14:textId="77777777" w:rsidTr="002837BD">
        <w:tc>
          <w:tcPr>
            <w:tcW w:w="1951" w:type="dxa"/>
          </w:tcPr>
          <w:p w14:paraId="671E8DF5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709" w:type="dxa"/>
          </w:tcPr>
          <w:p w14:paraId="1A38ECFD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0" w:type="dxa"/>
          </w:tcPr>
          <w:p w14:paraId="14E86F7E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sent key elements of study design early in the paper.</w:t>
            </w:r>
          </w:p>
        </w:tc>
        <w:tc>
          <w:tcPr>
            <w:tcW w:w="677" w:type="dxa"/>
          </w:tcPr>
          <w:p w14:paraId="3409F67D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D04A79" w:rsidRPr="00D04A79" w14:paraId="537763C9" w14:textId="77777777" w:rsidTr="002837BD">
        <w:tc>
          <w:tcPr>
            <w:tcW w:w="1951" w:type="dxa"/>
          </w:tcPr>
          <w:p w14:paraId="6215BE59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709" w:type="dxa"/>
          </w:tcPr>
          <w:p w14:paraId="77344B7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20" w:type="dxa"/>
          </w:tcPr>
          <w:p w14:paraId="2C3F62EE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677" w:type="dxa"/>
          </w:tcPr>
          <w:p w14:paraId="16C30A86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bookmarkEnd w:id="23"/>
      <w:bookmarkEnd w:id="24"/>
      <w:tr w:rsidR="00D04A79" w:rsidRPr="00D04A79" w14:paraId="1A1A64FE" w14:textId="77777777" w:rsidTr="002837BD">
        <w:tc>
          <w:tcPr>
            <w:tcW w:w="1951" w:type="dxa"/>
            <w:vMerge w:val="restart"/>
          </w:tcPr>
          <w:p w14:paraId="263BFD3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709" w:type="dxa"/>
            <w:vMerge w:val="restart"/>
          </w:tcPr>
          <w:p w14:paraId="666D4592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20" w:type="dxa"/>
          </w:tcPr>
          <w:p w14:paraId="0912ED26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be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ods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llow-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77" w:type="dxa"/>
          </w:tcPr>
          <w:p w14:paraId="36208EFE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D04A79" w:rsidRPr="00D04A79" w14:paraId="0FCE7BE9" w14:textId="77777777" w:rsidTr="002837BD">
        <w:tc>
          <w:tcPr>
            <w:tcW w:w="1951" w:type="dxa"/>
            <w:vMerge/>
          </w:tcPr>
          <w:p w14:paraId="01A11907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709" w:type="dxa"/>
            <w:vMerge/>
          </w:tcPr>
          <w:p w14:paraId="1C49D03A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</w:tcPr>
          <w:p w14:paraId="56C5FAC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For matched studies, give matching criteria and number of exposed and unexposed.</w:t>
            </w:r>
          </w:p>
        </w:tc>
        <w:tc>
          <w:tcPr>
            <w:tcW w:w="677" w:type="dxa"/>
          </w:tcPr>
          <w:p w14:paraId="0432114D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04A79" w:rsidRPr="00D04A79" w14:paraId="646AAE73" w14:textId="77777777" w:rsidTr="002837BD">
        <w:tc>
          <w:tcPr>
            <w:tcW w:w="1951" w:type="dxa"/>
          </w:tcPr>
          <w:p w14:paraId="7F745150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709" w:type="dxa"/>
          </w:tcPr>
          <w:p w14:paraId="2C6068B1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20" w:type="dxa"/>
          </w:tcPr>
          <w:p w14:paraId="099D273F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ve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tic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eria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licable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77" w:type="dxa"/>
          </w:tcPr>
          <w:p w14:paraId="6CF7404D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D04A79" w:rsidRPr="00D04A79" w14:paraId="7B1C50A6" w14:textId="77777777" w:rsidTr="002837BD">
        <w:trPr>
          <w:trHeight w:val="294"/>
        </w:trPr>
        <w:tc>
          <w:tcPr>
            <w:tcW w:w="1951" w:type="dxa"/>
          </w:tcPr>
          <w:p w14:paraId="6BB361F1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Data </w:t>
            </w:r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ources</w:t>
            </w:r>
            <w:proofErr w:type="spellEnd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/</w:t>
            </w:r>
            <w:bookmarkStart w:id="31" w:name="bold18"/>
            <w:bookmarkStart w:id="32" w:name="italic19"/>
            <w:bookmarkEnd w:id="29"/>
            <w:bookmarkEnd w:id="30"/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709" w:type="dxa"/>
          </w:tcPr>
          <w:p w14:paraId="5BC15788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bookmarkStart w:id="33" w:name="bold19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  <w:bookmarkEnd w:id="33"/>
          </w:p>
        </w:tc>
        <w:tc>
          <w:tcPr>
            <w:tcW w:w="6520" w:type="dxa"/>
          </w:tcPr>
          <w:p w14:paraId="2347D559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677" w:type="dxa"/>
          </w:tcPr>
          <w:p w14:paraId="15D0821D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04A79" w:rsidRPr="00D04A79" w14:paraId="1BB61680" w14:textId="77777777" w:rsidTr="002837BD">
        <w:tc>
          <w:tcPr>
            <w:tcW w:w="1951" w:type="dxa"/>
          </w:tcPr>
          <w:p w14:paraId="084EE067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ias</w:t>
            </w:r>
          </w:p>
        </w:tc>
        <w:tc>
          <w:tcPr>
            <w:tcW w:w="709" w:type="dxa"/>
          </w:tcPr>
          <w:p w14:paraId="550378B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520" w:type="dxa"/>
          </w:tcPr>
          <w:p w14:paraId="013A6E75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be any efforts to address potential sources of bias.</w:t>
            </w:r>
          </w:p>
        </w:tc>
        <w:tc>
          <w:tcPr>
            <w:tcW w:w="677" w:type="dxa"/>
          </w:tcPr>
          <w:p w14:paraId="39AC228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04A79" w:rsidRPr="00D04A79" w14:paraId="1D14F166" w14:textId="77777777" w:rsidTr="002837BD">
        <w:tc>
          <w:tcPr>
            <w:tcW w:w="1951" w:type="dxa"/>
          </w:tcPr>
          <w:p w14:paraId="3389EFF0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Study size</w:t>
            </w:r>
          </w:p>
        </w:tc>
        <w:tc>
          <w:tcPr>
            <w:tcW w:w="709" w:type="dxa"/>
          </w:tcPr>
          <w:p w14:paraId="4DC68FF2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20" w:type="dxa"/>
          </w:tcPr>
          <w:p w14:paraId="558D14E0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677" w:type="dxa"/>
          </w:tcPr>
          <w:p w14:paraId="2066A6AD" w14:textId="5D858358" w:rsidR="00D04A79" w:rsidRPr="00D04A79" w:rsidRDefault="00FF1A82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04A79" w:rsidRPr="00D04A79" w14:paraId="508C4302" w14:textId="77777777" w:rsidTr="002837BD">
        <w:tc>
          <w:tcPr>
            <w:tcW w:w="1951" w:type="dxa"/>
          </w:tcPr>
          <w:p w14:paraId="477D9286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09" w:type="dxa"/>
          </w:tcPr>
          <w:p w14:paraId="376AE88F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520" w:type="dxa"/>
          </w:tcPr>
          <w:p w14:paraId="1B68938A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xplain how quantitative variables were handled in the analyses.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licable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be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ch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ings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sen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y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77" w:type="dxa"/>
          </w:tcPr>
          <w:p w14:paraId="15F0C397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D04A79" w:rsidRPr="00D04A79" w14:paraId="45F31522" w14:textId="77777777" w:rsidTr="002837BD">
        <w:tc>
          <w:tcPr>
            <w:tcW w:w="1951" w:type="dxa"/>
            <w:vMerge w:val="restart"/>
          </w:tcPr>
          <w:p w14:paraId="2FF384AF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2" w:name="italic24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ods</w:t>
            </w:r>
            <w:bookmarkEnd w:id="43"/>
            <w:proofErr w:type="spellEnd"/>
          </w:p>
        </w:tc>
        <w:tc>
          <w:tcPr>
            <w:tcW w:w="709" w:type="dxa"/>
            <w:vMerge w:val="restart"/>
          </w:tcPr>
          <w:p w14:paraId="2C360910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520" w:type="dxa"/>
          </w:tcPr>
          <w:p w14:paraId="30067C56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Describe all statistical methods, including those used to control for confounding.</w:t>
            </w:r>
          </w:p>
        </w:tc>
        <w:tc>
          <w:tcPr>
            <w:tcW w:w="677" w:type="dxa"/>
          </w:tcPr>
          <w:p w14:paraId="03DCBAB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04A79" w:rsidRPr="00D04A79" w14:paraId="541C9DA4" w14:textId="77777777" w:rsidTr="002837BD">
        <w:tc>
          <w:tcPr>
            <w:tcW w:w="1951" w:type="dxa"/>
            <w:vMerge/>
          </w:tcPr>
          <w:p w14:paraId="197E845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09" w:type="dxa"/>
            <w:vMerge/>
          </w:tcPr>
          <w:p w14:paraId="25A86A15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</w:tcPr>
          <w:p w14:paraId="48FA64FF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Describe any methods used to examine subgroups and interactions.</w:t>
            </w:r>
          </w:p>
        </w:tc>
        <w:tc>
          <w:tcPr>
            <w:tcW w:w="677" w:type="dxa"/>
          </w:tcPr>
          <w:p w14:paraId="49015B69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04A79" w:rsidRPr="00D04A79" w14:paraId="2D2C2579" w14:textId="77777777" w:rsidTr="002837BD">
        <w:tc>
          <w:tcPr>
            <w:tcW w:w="1951" w:type="dxa"/>
            <w:vMerge/>
          </w:tcPr>
          <w:p w14:paraId="68D875E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09" w:type="dxa"/>
            <w:vMerge/>
          </w:tcPr>
          <w:p w14:paraId="532F997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</w:tcPr>
          <w:p w14:paraId="641EA0A6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Explain how missing data were addressed.</w:t>
            </w:r>
          </w:p>
        </w:tc>
        <w:tc>
          <w:tcPr>
            <w:tcW w:w="677" w:type="dxa"/>
          </w:tcPr>
          <w:p w14:paraId="0605F246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04A79" w:rsidRPr="00D04A79" w14:paraId="24F61799" w14:textId="77777777" w:rsidTr="002837BD">
        <w:tc>
          <w:tcPr>
            <w:tcW w:w="1951" w:type="dxa"/>
            <w:vMerge/>
          </w:tcPr>
          <w:p w14:paraId="11A655B9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09" w:type="dxa"/>
            <w:vMerge/>
          </w:tcPr>
          <w:p w14:paraId="3533479D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</w:tcPr>
          <w:p w14:paraId="0B4F2EBA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d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If applicable, explain how loss to follow-up was addressed.</w:t>
            </w:r>
          </w:p>
        </w:tc>
        <w:tc>
          <w:tcPr>
            <w:tcW w:w="677" w:type="dxa"/>
          </w:tcPr>
          <w:p w14:paraId="77C03D21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04A79" w:rsidRPr="00D04A79" w14:paraId="30ED693B" w14:textId="77777777" w:rsidTr="002837BD">
        <w:tc>
          <w:tcPr>
            <w:tcW w:w="1951" w:type="dxa"/>
            <w:vMerge/>
          </w:tcPr>
          <w:p w14:paraId="0FF3FEC2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09" w:type="dxa"/>
            <w:vMerge/>
          </w:tcPr>
          <w:p w14:paraId="1E811878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</w:tcPr>
          <w:p w14:paraId="59946BB7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  <w:lang w:val="en-US"/>
              </w:rPr>
              <w:t>e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Describe any sensitivity analyses.</w:t>
            </w:r>
          </w:p>
        </w:tc>
        <w:tc>
          <w:tcPr>
            <w:tcW w:w="677" w:type="dxa"/>
          </w:tcPr>
          <w:p w14:paraId="2DF52732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04A79" w:rsidRPr="00D04A79" w14:paraId="7070CCDE" w14:textId="77777777" w:rsidTr="002837BD">
        <w:tc>
          <w:tcPr>
            <w:tcW w:w="9180" w:type="dxa"/>
            <w:gridSpan w:val="3"/>
          </w:tcPr>
          <w:p w14:paraId="1EEABB87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bookmarkStart w:id="52" w:name="bold28"/>
            <w:bookmarkStart w:id="53" w:name="italic30"/>
            <w:bookmarkEnd w:id="50"/>
            <w:bookmarkEnd w:id="51"/>
            <w:r w:rsidRPr="00D04A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sults</w:t>
            </w:r>
            <w:bookmarkEnd w:id="52"/>
            <w:bookmarkEnd w:id="53"/>
          </w:p>
        </w:tc>
        <w:tc>
          <w:tcPr>
            <w:tcW w:w="677" w:type="dxa"/>
          </w:tcPr>
          <w:p w14:paraId="2E28DB46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4A79" w:rsidRPr="00D04A79" w14:paraId="0AC385CE" w14:textId="77777777" w:rsidTr="002837BD">
        <w:tc>
          <w:tcPr>
            <w:tcW w:w="1951" w:type="dxa"/>
            <w:vMerge w:val="restart"/>
          </w:tcPr>
          <w:p w14:paraId="32704295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54" w:name="bold29"/>
            <w:bookmarkStart w:id="55" w:name="italic31"/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ticipants</w:t>
            </w:r>
            <w:bookmarkEnd w:id="54"/>
            <w:bookmarkEnd w:id="55"/>
            <w:proofErr w:type="spellEnd"/>
          </w:p>
        </w:tc>
        <w:tc>
          <w:tcPr>
            <w:tcW w:w="709" w:type="dxa"/>
            <w:vMerge w:val="restart"/>
          </w:tcPr>
          <w:p w14:paraId="17B71131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bookmarkStart w:id="56" w:name="bold30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  <w:bookmarkEnd w:id="56"/>
          </w:p>
        </w:tc>
        <w:tc>
          <w:tcPr>
            <w:tcW w:w="6520" w:type="dxa"/>
          </w:tcPr>
          <w:p w14:paraId="651B4E1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a) Report numbers of individuals at each stage of study—</w:t>
            </w:r>
            <w:proofErr w:type="gram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.g.</w:t>
            </w:r>
            <w:proofErr w:type="gram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umbers potentially eligible, examined for eligibility, confirmed eligible, included in the study, completing follow-up, and analyzed.</w:t>
            </w:r>
          </w:p>
        </w:tc>
        <w:tc>
          <w:tcPr>
            <w:tcW w:w="677" w:type="dxa"/>
          </w:tcPr>
          <w:p w14:paraId="638F47D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04A79" w:rsidRPr="00D04A79" w14:paraId="60DE24B9" w14:textId="77777777" w:rsidTr="002837BD">
        <w:tc>
          <w:tcPr>
            <w:tcW w:w="1951" w:type="dxa"/>
            <w:vMerge/>
          </w:tcPr>
          <w:p w14:paraId="09F0F7FF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9" w:type="dxa"/>
            <w:vMerge/>
          </w:tcPr>
          <w:p w14:paraId="7C66A209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</w:tcPr>
          <w:p w14:paraId="0863408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b) Give reasons for non-participation at each stage.</w:t>
            </w:r>
          </w:p>
        </w:tc>
        <w:tc>
          <w:tcPr>
            <w:tcW w:w="677" w:type="dxa"/>
          </w:tcPr>
          <w:p w14:paraId="62AEA43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04A79" w:rsidRPr="00D04A79" w14:paraId="4434E60D" w14:textId="77777777" w:rsidTr="002837BD">
        <w:tc>
          <w:tcPr>
            <w:tcW w:w="1951" w:type="dxa"/>
            <w:vMerge/>
          </w:tcPr>
          <w:p w14:paraId="4533B22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9" w:type="dxa"/>
            <w:vMerge/>
          </w:tcPr>
          <w:p w14:paraId="6B45B5E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</w:tcPr>
          <w:p w14:paraId="6C5FC91D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bookmarkStart w:id="61" w:name="OLE_LINK4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) Consider use of a flow diagram</w:t>
            </w:r>
            <w:bookmarkEnd w:id="61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677" w:type="dxa"/>
          </w:tcPr>
          <w:p w14:paraId="31B33CE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04A79" w:rsidRPr="00D04A79" w14:paraId="44973EF5" w14:textId="77777777" w:rsidTr="002837BD">
        <w:tc>
          <w:tcPr>
            <w:tcW w:w="1951" w:type="dxa"/>
            <w:vMerge w:val="restart"/>
          </w:tcPr>
          <w:p w14:paraId="3C6A6307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scriptive</w:t>
            </w:r>
            <w:bookmarkStart w:id="64" w:name="bold34"/>
            <w:bookmarkStart w:id="65" w:name="italic35"/>
            <w:bookmarkEnd w:id="62"/>
            <w:bookmarkEnd w:id="63"/>
            <w:proofErr w:type="spellEnd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ata</w:t>
            </w:r>
            <w:bookmarkEnd w:id="64"/>
            <w:bookmarkEnd w:id="65"/>
            <w:proofErr w:type="spellEnd"/>
          </w:p>
        </w:tc>
        <w:tc>
          <w:tcPr>
            <w:tcW w:w="709" w:type="dxa"/>
            <w:vMerge w:val="restart"/>
          </w:tcPr>
          <w:p w14:paraId="5865E95F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bookmarkStart w:id="66" w:name="bold35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  <w:bookmarkEnd w:id="66"/>
          </w:p>
        </w:tc>
        <w:tc>
          <w:tcPr>
            <w:tcW w:w="6520" w:type="dxa"/>
          </w:tcPr>
          <w:p w14:paraId="58B6B595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a) Give characteristics of study participants (</w:t>
            </w:r>
            <w:proofErr w:type="gram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.g.</w:t>
            </w:r>
            <w:proofErr w:type="gram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mographic, clinical, social) and information on exposures and potential confounders.</w:t>
            </w:r>
          </w:p>
        </w:tc>
        <w:tc>
          <w:tcPr>
            <w:tcW w:w="677" w:type="dxa"/>
          </w:tcPr>
          <w:p w14:paraId="7460E75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-8</w:t>
            </w:r>
          </w:p>
        </w:tc>
      </w:tr>
      <w:tr w:rsidR="00D04A79" w:rsidRPr="00D04A79" w14:paraId="6494227D" w14:textId="77777777" w:rsidTr="002837BD">
        <w:tc>
          <w:tcPr>
            <w:tcW w:w="1951" w:type="dxa"/>
            <w:vMerge/>
          </w:tcPr>
          <w:p w14:paraId="795714BE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9" w:type="dxa"/>
            <w:vMerge/>
          </w:tcPr>
          <w:p w14:paraId="1CC3B1C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</w:tcPr>
          <w:p w14:paraId="1A875FAE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b) Indicate number of participants with missing data for each variable of interest.</w:t>
            </w:r>
          </w:p>
        </w:tc>
        <w:tc>
          <w:tcPr>
            <w:tcW w:w="677" w:type="dxa"/>
          </w:tcPr>
          <w:p w14:paraId="566E67E2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04A79" w:rsidRPr="00D04A79" w14:paraId="0291B8AF" w14:textId="77777777" w:rsidTr="002837BD">
        <w:tc>
          <w:tcPr>
            <w:tcW w:w="1951" w:type="dxa"/>
            <w:vMerge/>
          </w:tcPr>
          <w:p w14:paraId="21FC0A00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09" w:type="dxa"/>
            <w:vMerge/>
          </w:tcPr>
          <w:p w14:paraId="5D186DC0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</w:tcPr>
          <w:p w14:paraId="0D375118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c)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mmarise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ollow-up time (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g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average and total amount).</w:t>
            </w:r>
          </w:p>
        </w:tc>
        <w:tc>
          <w:tcPr>
            <w:tcW w:w="677" w:type="dxa"/>
          </w:tcPr>
          <w:p w14:paraId="1E2EC03D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04A79" w:rsidRPr="00D04A79" w14:paraId="13E54929" w14:textId="77777777" w:rsidTr="002837BD">
        <w:trPr>
          <w:trHeight w:val="295"/>
        </w:trPr>
        <w:tc>
          <w:tcPr>
            <w:tcW w:w="1951" w:type="dxa"/>
            <w:tcBorders>
              <w:bottom w:val="single" w:sz="4" w:space="0" w:color="auto"/>
            </w:tcBorders>
          </w:tcPr>
          <w:p w14:paraId="2B66C0DB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Outcome </w:t>
            </w:r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015CA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bookmarkStart w:id="73" w:name="bold39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  <w:bookmarkEnd w:id="73"/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6F4BCA34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port numbers of outcome events or summary measures over time.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499929C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04A79" w:rsidRPr="00D04A79" w14:paraId="7EB92BB2" w14:textId="77777777" w:rsidTr="002837BD"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345966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Main </w:t>
            </w:r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567E0A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262E134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g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95% confidence interval). Make clear which confounders were adjusted for and why they were included.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50A5ABB5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D04A79" w:rsidRPr="00D04A79" w14:paraId="0D404F12" w14:textId="77777777" w:rsidTr="002837BD"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CE4FEA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DC8E6A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19503A26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Report category boundaries when continuous variables were categorized.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35D37BC7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04A79" w:rsidRPr="00D04A79" w14:paraId="6FA9378B" w14:textId="77777777" w:rsidTr="002837BD"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262DD8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B99C2D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01A9229F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04A7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If relevant, consider translating estimates of relative risk into absolute risk for a meaningful time period.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50A1F10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04A79" w:rsidRPr="00D04A79" w14:paraId="1EDBFF88" w14:textId="77777777" w:rsidTr="002837B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9C4C129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Other </w:t>
            </w:r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alyses</w:t>
            </w:r>
            <w:bookmarkEnd w:id="80"/>
            <w:bookmarkEnd w:id="81"/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3330DE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72E6687F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port other analyses done—</w:t>
            </w:r>
            <w:proofErr w:type="gram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.g.</w:t>
            </w:r>
            <w:proofErr w:type="gram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alyses of subgroups and interactions, and sensitivity analyses.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0C43C4A7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04A79" w:rsidRPr="00D04A79" w14:paraId="442D7971" w14:textId="77777777" w:rsidTr="002837BD">
        <w:tc>
          <w:tcPr>
            <w:tcW w:w="9180" w:type="dxa"/>
            <w:gridSpan w:val="3"/>
            <w:tcBorders>
              <w:top w:val="single" w:sz="4" w:space="0" w:color="auto"/>
            </w:tcBorders>
          </w:tcPr>
          <w:p w14:paraId="78E6B51B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bookmarkStart w:id="82" w:name="italic44"/>
            <w:bookmarkStart w:id="83" w:name="bold45"/>
            <w:r w:rsidRPr="00D04A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Discussion</w:t>
            </w:r>
            <w:bookmarkEnd w:id="82"/>
            <w:bookmarkEnd w:id="83"/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5BECF8F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4A79" w:rsidRPr="00D04A79" w14:paraId="09BE45B3" w14:textId="77777777" w:rsidTr="002837BD">
        <w:tc>
          <w:tcPr>
            <w:tcW w:w="1951" w:type="dxa"/>
          </w:tcPr>
          <w:p w14:paraId="1F98AB6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84" w:name="italic45" w:colFirst="0" w:colLast="0"/>
            <w:bookmarkStart w:id="85" w:name="bold46" w:colFirst="0" w:colLast="0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709" w:type="dxa"/>
          </w:tcPr>
          <w:p w14:paraId="3EF3A572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6520" w:type="dxa"/>
          </w:tcPr>
          <w:p w14:paraId="241ECDE6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mmarise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key results with reference to study objectives.</w:t>
            </w:r>
          </w:p>
        </w:tc>
        <w:tc>
          <w:tcPr>
            <w:tcW w:w="677" w:type="dxa"/>
          </w:tcPr>
          <w:p w14:paraId="4CCDAEF8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D04A79" w:rsidRPr="00D04A79" w14:paraId="0B2F0374" w14:textId="77777777" w:rsidTr="002837BD">
        <w:tc>
          <w:tcPr>
            <w:tcW w:w="1951" w:type="dxa"/>
          </w:tcPr>
          <w:p w14:paraId="6384A331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709" w:type="dxa"/>
          </w:tcPr>
          <w:p w14:paraId="72756D5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6520" w:type="dxa"/>
          </w:tcPr>
          <w:p w14:paraId="1DF1451B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uss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ion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itude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y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tential </w:t>
            </w:r>
            <w:proofErr w:type="spellStart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as</w:t>
            </w:r>
            <w:proofErr w:type="spellEnd"/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77" w:type="dxa"/>
          </w:tcPr>
          <w:p w14:paraId="4BF4D8D3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D04A79" w:rsidRPr="00D04A79" w14:paraId="312140FC" w14:textId="77777777" w:rsidTr="002837BD">
        <w:tc>
          <w:tcPr>
            <w:tcW w:w="1951" w:type="dxa"/>
          </w:tcPr>
          <w:p w14:paraId="25A422BA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terpretation</w:t>
            </w:r>
          </w:p>
        </w:tc>
        <w:tc>
          <w:tcPr>
            <w:tcW w:w="709" w:type="dxa"/>
          </w:tcPr>
          <w:p w14:paraId="24D50C25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520" w:type="dxa"/>
          </w:tcPr>
          <w:p w14:paraId="1C3FA15D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677" w:type="dxa"/>
          </w:tcPr>
          <w:p w14:paraId="501E2FEC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</w:tr>
      <w:tr w:rsidR="00D04A79" w:rsidRPr="00D04A79" w14:paraId="1BBA7F13" w14:textId="77777777" w:rsidTr="002837BD">
        <w:tc>
          <w:tcPr>
            <w:tcW w:w="1951" w:type="dxa"/>
          </w:tcPr>
          <w:p w14:paraId="63C6CBA0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eneralizability</w:t>
            </w:r>
            <w:proofErr w:type="spellEnd"/>
          </w:p>
        </w:tc>
        <w:tc>
          <w:tcPr>
            <w:tcW w:w="709" w:type="dxa"/>
          </w:tcPr>
          <w:p w14:paraId="5C7EAF49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520" w:type="dxa"/>
          </w:tcPr>
          <w:p w14:paraId="03176E85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cuss the generalizability (external validity) of the study results.</w:t>
            </w:r>
          </w:p>
        </w:tc>
        <w:tc>
          <w:tcPr>
            <w:tcW w:w="677" w:type="dxa"/>
          </w:tcPr>
          <w:p w14:paraId="34F7A67B" w14:textId="77777777" w:rsidR="00D04A79" w:rsidRPr="00D04A79" w:rsidRDefault="00D04A79" w:rsidP="00D04A79">
            <w:pPr>
              <w:tabs>
                <w:tab w:val="left" w:pos="540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-14</w:t>
            </w:r>
          </w:p>
        </w:tc>
      </w:tr>
      <w:tr w:rsidR="00D04A79" w:rsidRPr="00D04A79" w14:paraId="34FFC930" w14:textId="77777777" w:rsidTr="002837BD">
        <w:tc>
          <w:tcPr>
            <w:tcW w:w="9180" w:type="dxa"/>
            <w:gridSpan w:val="3"/>
            <w:tcBorders>
              <w:bottom w:val="single" w:sz="4" w:space="0" w:color="auto"/>
            </w:tcBorders>
          </w:tcPr>
          <w:p w14:paraId="5CA9C3D5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bookmarkStart w:id="92" w:name="italic49"/>
            <w:bookmarkStart w:id="93" w:name="bold50"/>
            <w:bookmarkEnd w:id="90"/>
            <w:bookmarkEnd w:id="91"/>
            <w:r w:rsidRPr="00D04A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Other information</w:t>
            </w:r>
            <w:bookmarkEnd w:id="92"/>
            <w:bookmarkEnd w:id="93"/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77CAAA9A" w14:textId="77777777" w:rsidR="00D04A79" w:rsidRPr="00D04A79" w:rsidRDefault="00D04A79" w:rsidP="00D04A79">
            <w:pPr>
              <w:tabs>
                <w:tab w:val="left" w:pos="5400"/>
              </w:tabs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4A79" w:rsidRPr="00D04A79" w14:paraId="2373961C" w14:textId="77777777" w:rsidTr="002837B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3D5F800" w14:textId="77777777" w:rsidR="00D04A79" w:rsidRPr="00D04A79" w:rsidRDefault="00D04A79" w:rsidP="00D04A79">
            <w:pPr>
              <w:tabs>
                <w:tab w:val="left" w:pos="5400"/>
              </w:tabs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proofErr w:type="spellStart"/>
            <w:r w:rsidRPr="00D04A7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97EF5E" w14:textId="77777777" w:rsidR="00D04A79" w:rsidRPr="00D04A79" w:rsidRDefault="00D04A79" w:rsidP="00D04A79">
            <w:pPr>
              <w:tabs>
                <w:tab w:val="left" w:pos="5400"/>
              </w:tabs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29C6BB0C" w14:textId="77777777" w:rsidR="00D04A79" w:rsidRPr="00D04A79" w:rsidRDefault="00D04A79" w:rsidP="00D04A79">
            <w:pPr>
              <w:tabs>
                <w:tab w:val="left" w:pos="5400"/>
              </w:tabs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4802834A" w14:textId="77777777" w:rsidR="00D04A79" w:rsidRPr="00D04A79" w:rsidRDefault="00D04A79" w:rsidP="00D04A79">
            <w:pPr>
              <w:tabs>
                <w:tab w:val="left" w:pos="5400"/>
              </w:tabs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4A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bookmarkEnd w:id="94"/>
      <w:bookmarkEnd w:id="95"/>
    </w:tbl>
    <w:p w14:paraId="249CDC10" w14:textId="77777777" w:rsidR="00DA52CD" w:rsidRPr="00D04A79" w:rsidRDefault="00513DA0" w:rsidP="00D04A79"/>
    <w:sectPr w:rsidR="00DA52CD" w:rsidRPr="00D04A79" w:rsidSect="00D04A79">
      <w:headerReference w:type="even" r:id="rId6"/>
      <w:headerReference w:type="default" r:id="rId7"/>
      <w:pgSz w:w="11906" w:h="16838"/>
      <w:pgMar w:top="1134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DFD25E" w14:textId="77777777" w:rsidR="00513DA0" w:rsidRDefault="00513DA0" w:rsidP="00D9667E">
      <w:pPr>
        <w:spacing w:after="0" w:line="240" w:lineRule="auto"/>
      </w:pPr>
      <w:r>
        <w:separator/>
      </w:r>
    </w:p>
  </w:endnote>
  <w:endnote w:type="continuationSeparator" w:id="0">
    <w:p w14:paraId="5C52189A" w14:textId="77777777" w:rsidR="00513DA0" w:rsidRDefault="00513DA0" w:rsidP="00D96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31B23" w14:textId="77777777" w:rsidR="00513DA0" w:rsidRDefault="00513DA0" w:rsidP="00D9667E">
      <w:pPr>
        <w:spacing w:after="0" w:line="240" w:lineRule="auto"/>
      </w:pPr>
      <w:r>
        <w:separator/>
      </w:r>
    </w:p>
  </w:footnote>
  <w:footnote w:type="continuationSeparator" w:id="0">
    <w:p w14:paraId="14CB6F0D" w14:textId="77777777" w:rsidR="00513DA0" w:rsidRDefault="00513DA0" w:rsidP="00D966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778610363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5D756040" w14:textId="77777777" w:rsidR="00D9667E" w:rsidRDefault="00D9667E" w:rsidP="00AE6805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AFA5A01" w14:textId="77777777" w:rsidR="00D9667E" w:rsidRDefault="00D9667E" w:rsidP="00D9667E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  <w:rFonts w:ascii="Times New Roman" w:hAnsi="Times New Roman" w:cs="Times New Roman"/>
        <w:sz w:val="20"/>
        <w:szCs w:val="20"/>
      </w:rPr>
      <w:id w:val="-942998643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68206BFF" w14:textId="77777777" w:rsidR="00D9667E" w:rsidRPr="00D9667E" w:rsidRDefault="00D9667E" w:rsidP="00AE6805">
        <w:pPr>
          <w:pStyle w:val="Cabealho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0"/>
            <w:szCs w:val="20"/>
          </w:rPr>
        </w:pPr>
        <w:r w:rsidRPr="00D9667E">
          <w:rPr>
            <w:rStyle w:val="Nmerodepgina"/>
            <w:rFonts w:ascii="Times New Roman" w:hAnsi="Times New Roman" w:cs="Times New Roman"/>
            <w:sz w:val="20"/>
            <w:szCs w:val="20"/>
          </w:rPr>
          <w:fldChar w:fldCharType="begin"/>
        </w:r>
        <w:r w:rsidRPr="00D9667E">
          <w:rPr>
            <w:rStyle w:val="Nmerodepgina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D9667E">
          <w:rPr>
            <w:rStyle w:val="Nmerodepgina"/>
            <w:rFonts w:ascii="Times New Roman" w:hAnsi="Times New Roman" w:cs="Times New Roman"/>
            <w:sz w:val="20"/>
            <w:szCs w:val="20"/>
          </w:rPr>
          <w:fldChar w:fldCharType="separate"/>
        </w:r>
        <w:r w:rsidRPr="00D9667E">
          <w:rPr>
            <w:rStyle w:val="Nmerodepgina"/>
            <w:rFonts w:ascii="Times New Roman" w:hAnsi="Times New Roman" w:cs="Times New Roman"/>
            <w:noProof/>
            <w:sz w:val="20"/>
            <w:szCs w:val="20"/>
          </w:rPr>
          <w:t>1</w:t>
        </w:r>
        <w:r w:rsidRPr="00D9667E">
          <w:rPr>
            <w:rStyle w:val="Nmerodepgina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EDBF120" w14:textId="77777777" w:rsidR="00D9667E" w:rsidRDefault="00D9667E" w:rsidP="00D9667E">
    <w:pPr>
      <w:pStyle w:val="Cabealh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692"/>
    <w:rsid w:val="003E1302"/>
    <w:rsid w:val="004904FC"/>
    <w:rsid w:val="00513DA0"/>
    <w:rsid w:val="005F2692"/>
    <w:rsid w:val="006310CA"/>
    <w:rsid w:val="006447C8"/>
    <w:rsid w:val="0072163E"/>
    <w:rsid w:val="008145F0"/>
    <w:rsid w:val="00863FA8"/>
    <w:rsid w:val="008F4E7D"/>
    <w:rsid w:val="00973793"/>
    <w:rsid w:val="00A9349B"/>
    <w:rsid w:val="00C7072B"/>
    <w:rsid w:val="00C9671A"/>
    <w:rsid w:val="00D04A79"/>
    <w:rsid w:val="00D9667E"/>
    <w:rsid w:val="00E8792B"/>
    <w:rsid w:val="00EC0A2F"/>
    <w:rsid w:val="00F0566F"/>
    <w:rsid w:val="00F12ADF"/>
    <w:rsid w:val="00F823B8"/>
    <w:rsid w:val="00FF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F696B"/>
  <w15:chartTrackingRefBased/>
  <w15:docId w15:val="{05B4C9DC-DFD8-4D47-9421-2F54A50F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D96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9667E"/>
  </w:style>
  <w:style w:type="character" w:styleId="Nmerodepgina">
    <w:name w:val="page number"/>
    <w:basedOn w:val="Fontepargpadro"/>
    <w:uiPriority w:val="99"/>
    <w:semiHidden/>
    <w:unhideWhenUsed/>
    <w:rsid w:val="00D9667E"/>
  </w:style>
  <w:style w:type="paragraph" w:styleId="Rodap">
    <w:name w:val="footer"/>
    <w:basedOn w:val="Normal"/>
    <w:link w:val="RodapChar"/>
    <w:uiPriority w:val="99"/>
    <w:unhideWhenUsed/>
    <w:rsid w:val="00D96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9667E"/>
  </w:style>
  <w:style w:type="character" w:styleId="Nmerodelinha">
    <w:name w:val="line number"/>
    <w:basedOn w:val="Fontepargpadro"/>
    <w:uiPriority w:val="99"/>
    <w:semiHidden/>
    <w:unhideWhenUsed/>
    <w:rsid w:val="00EC0A2F"/>
  </w:style>
  <w:style w:type="paragraph" w:styleId="NormalWeb">
    <w:name w:val="Normal (Web)"/>
    <w:basedOn w:val="Normal"/>
    <w:uiPriority w:val="99"/>
    <w:unhideWhenUsed/>
    <w:rsid w:val="00C70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3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si Gualandro Danielle</dc:creator>
  <cp:keywords/>
  <dc:description/>
  <cp:lastModifiedBy>Thiago Artioli</cp:lastModifiedBy>
  <cp:revision>11</cp:revision>
  <dcterms:created xsi:type="dcterms:W3CDTF">2020-12-28T16:52:00Z</dcterms:created>
  <dcterms:modified xsi:type="dcterms:W3CDTF">2021-07-03T00:53:00Z</dcterms:modified>
</cp:coreProperties>
</file>